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B46B0" w14:textId="24E6E27A" w:rsidR="00C73238" w:rsidRPr="008E23E0" w:rsidRDefault="00D3769A" w:rsidP="00C73238">
      <w:pPr>
        <w:spacing w:line="360" w:lineRule="auto"/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</w:pPr>
      <w:r>
        <w:rPr>
          <w:rFonts w:ascii="Segoe UI" w:hAnsi="Segoe UI" w:cs="Segoe UI"/>
          <w:b/>
          <w:bCs/>
          <w:sz w:val="18"/>
          <w:szCs w:val="18"/>
          <w:lang w:val="en-US"/>
        </w:rPr>
        <w:t xml:space="preserve">S1 </w:t>
      </w:r>
      <w:r w:rsidR="00EC0A64">
        <w:rPr>
          <w:rFonts w:ascii="Segoe UI" w:hAnsi="Segoe UI" w:cs="Segoe UI"/>
          <w:b/>
          <w:bCs/>
          <w:sz w:val="18"/>
          <w:szCs w:val="18"/>
          <w:lang w:val="en-US"/>
        </w:rPr>
        <w:t>Table</w:t>
      </w:r>
      <w:r w:rsidR="00C73238" w:rsidRPr="008E23E0">
        <w:rPr>
          <w:rFonts w:ascii="Segoe UI" w:hAnsi="Segoe UI" w:cs="Segoe UI"/>
          <w:b/>
          <w:bCs/>
          <w:sz w:val="18"/>
          <w:szCs w:val="18"/>
          <w:lang w:val="en-US"/>
        </w:rPr>
        <w:t>: Descriptives of Landscape features overall yards (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 xml:space="preserve">a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 xml:space="preserve">= circumference;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 xml:space="preserve">b 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>= m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vertAlign w:val="superscript"/>
          <w:lang w:val="en-US" w:eastAsia="nl-NL"/>
        </w:rPr>
        <w:t>2</w:t>
      </w:r>
      <w:r w:rsidR="00C73238" w:rsidRPr="008E23E0">
        <w:rPr>
          <w:rFonts w:ascii="Segoe UI" w:eastAsia="Times New Roman" w:hAnsi="Segoe UI" w:cs="Segoe UI"/>
          <w:b/>
          <w:bCs/>
          <w:color w:val="000000"/>
          <w:sz w:val="18"/>
          <w:szCs w:val="18"/>
          <w:lang w:val="en-US" w:eastAsia="nl-NL"/>
        </w:rPr>
        <w:t>)</w:t>
      </w:r>
    </w:p>
    <w:tbl>
      <w:tblPr>
        <w:tblW w:w="14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36"/>
        <w:gridCol w:w="1227"/>
        <w:gridCol w:w="1198"/>
        <w:gridCol w:w="1442"/>
        <w:gridCol w:w="1198"/>
        <w:gridCol w:w="1217"/>
        <w:gridCol w:w="1495"/>
        <w:gridCol w:w="1715"/>
        <w:gridCol w:w="1788"/>
      </w:tblGrid>
      <w:tr w:rsidR="00C73238" w:rsidRPr="008E23E0" w14:paraId="11225AB6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FD5" w14:textId="77777777" w:rsidR="00C73238" w:rsidRPr="008E23E0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1221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79CAC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Overall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C73238" w:rsidRPr="008E23E0" w14:paraId="4294B70F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C4FE" w14:textId="77777777" w:rsidR="00C73238" w:rsidRPr="008E23E0" w:rsidRDefault="00C73238" w:rsidP="00104A7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ype of landscape and biodiversity features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82C0C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% of yard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EB83A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No. (Mean±SD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E6A2D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No. (Median; range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C29C6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Length (Mean±SD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B5A35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Length (Median; range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095D2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idth (Mean±SD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068B6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idth (Median; range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DFCA3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otal average size of one LF (Mean±SD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1CFFB" w14:textId="77777777" w:rsidR="00C73238" w:rsidRPr="008E23E0" w:rsidRDefault="00C73238" w:rsidP="00104A7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en-US" w:eastAsia="nl-NL"/>
              </w:rPr>
              <w:t>Total average size of one LF (Median;range) </w:t>
            </w:r>
          </w:p>
        </w:tc>
      </w:tr>
      <w:tr w:rsidR="00541AFE" w:rsidRPr="008E23E0" w14:paraId="12CEFD95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A359" w14:textId="579A7BF3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Solitary tre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28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C0F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.62±10.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E9C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1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3E5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FD9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C6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33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BBB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3.99±64.19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7B4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400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</w:tr>
      <w:tr w:rsidR="00541AFE" w:rsidRPr="008E23E0" w14:paraId="274082A4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E5D1" w14:textId="6684936E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onumental tree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E9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7,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555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8±7.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96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009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B22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AA6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695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123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25.23±82.12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A45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600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</w:tr>
      <w:tr w:rsidR="00541AFE" w:rsidRPr="008E23E0" w14:paraId="5830F915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94E8" w14:textId="5E3A71AC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ollard tre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57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9,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D3F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5.59±27.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968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.00;3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7B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32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7D0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80A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91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4.71±47.94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027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;300</w:t>
            </w: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a</w:t>
            </w:r>
          </w:p>
        </w:tc>
      </w:tr>
      <w:tr w:rsidR="00541AFE" w:rsidRPr="008E23E0" w14:paraId="57D59696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70A5" w14:textId="28306CC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Tree la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57D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1,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EA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19±0.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47C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849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1.4±110.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67A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6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407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91±2.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FEE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00;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20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39.28±543.8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375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80;3500</w:t>
            </w:r>
          </w:p>
        </w:tc>
      </w:tr>
      <w:tr w:rsidR="00541AFE" w:rsidRPr="008E23E0" w14:paraId="63EAE6AC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E91D" w14:textId="3AE5156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Tree r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C83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A9A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33±1.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95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79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2.67±92.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B36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6.25;7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77A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61±2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1A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DD3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01.53±426.5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278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80;3997</w:t>
            </w:r>
          </w:p>
        </w:tc>
      </w:tr>
      <w:tr w:rsidR="00541AFE" w:rsidRPr="008E23E0" w14:paraId="24D34942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32E5" w14:textId="3A7065F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Fruit orchard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4FF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6,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6E5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±0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179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;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D6F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8.58±20.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BD2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;149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C7C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.69±6.3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CB8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04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70.50±248.6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F43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0;1599</w:t>
            </w:r>
          </w:p>
        </w:tc>
      </w:tr>
      <w:tr w:rsidR="00541AFE" w:rsidRPr="008E23E0" w14:paraId="54A6EEF9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1EB3" w14:textId="23DCCC96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ild hed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BE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5,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F0A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95±1.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CFF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72A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2.55±92.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135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5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67F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79±1.9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A0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9E5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00.38±302.8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1F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2495</w:t>
            </w:r>
          </w:p>
        </w:tc>
      </w:tr>
      <w:tr w:rsidR="00541AFE" w:rsidRPr="008E23E0" w14:paraId="4789F5C0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A76B" w14:textId="12D85024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Trimmed hed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8F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2,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D02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16±3.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805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2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CE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0.83±111.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F5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4;9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283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58±1.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438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26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25.29±197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DD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0;1596</w:t>
            </w:r>
          </w:p>
        </w:tc>
      </w:tr>
      <w:tr w:rsidR="00541AFE" w:rsidRPr="008E23E0" w14:paraId="630CD0FB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9368" w14:textId="529B39AF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Woody stri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A94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5,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51A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65±0.9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32F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F9E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1.89±125.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EF2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0;7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C1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17±3.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79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DBC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5.62±645.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31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00;3997</w:t>
            </w:r>
          </w:p>
        </w:tc>
      </w:tr>
      <w:tr w:rsidR="00541AFE" w:rsidRPr="008E23E0" w14:paraId="344602C5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0F1D" w14:textId="41C1D46C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Forage wall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4E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,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2AE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91±1.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A45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43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.43±45.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7D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5;247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74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±1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46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B1A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2.44±75.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FB4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0;387</w:t>
            </w:r>
          </w:p>
        </w:tc>
      </w:tr>
      <w:tr w:rsidR="00541AFE" w:rsidRPr="008E23E0" w14:paraId="14150AC8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19B4" w14:textId="2804C1D7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Flowering stri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FBE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EF3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1±1.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FB4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F5B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7.10±102.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F03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0;6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02F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67±2.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6BC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93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81.23±387.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C88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0;1997</w:t>
            </w:r>
          </w:p>
        </w:tc>
      </w:tr>
      <w:tr w:rsidR="00541AFE" w:rsidRPr="008E23E0" w14:paraId="12B6954C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4F2F" w14:textId="13470587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Embankment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7E3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9,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CA0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5±1.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B51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D9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95.76±339.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EB3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0;24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ABA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44±3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D2E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.00;1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E31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26.46±670.7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018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25;3746</w:t>
            </w:r>
          </w:p>
        </w:tc>
      </w:tr>
      <w:tr w:rsidR="00541AFE" w:rsidRPr="008E23E0" w14:paraId="4814B1C2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3996" w14:textId="2685DB7D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uffer stri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31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2,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9F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93±1.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39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23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31A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B18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5EE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180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84.19±550.8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1A1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00;4999</w:t>
            </w:r>
          </w:p>
        </w:tc>
      </w:tr>
      <w:tr w:rsidR="00541AFE" w:rsidRPr="008E23E0" w14:paraId="1E6068CC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424E" w14:textId="1B110CF6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Monocultural grassland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A9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1,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FD5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3A8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A51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DC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83B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ED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E01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82.49±1599.6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424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20;5000</w:t>
            </w:r>
          </w:p>
        </w:tc>
      </w:tr>
      <w:tr w:rsidR="00541AFE" w:rsidRPr="008E23E0" w14:paraId="7A9F050D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2D21" w14:textId="2398D773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Herbaceous grassland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EB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4,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19B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74C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588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86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81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8A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378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995.21±1527.5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7DC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5;5000</w:t>
            </w:r>
          </w:p>
        </w:tc>
      </w:tr>
      <w:tr w:rsidR="00541AFE" w:rsidRPr="008E23E0" w14:paraId="332C7518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ACEC" w14:textId="1DCC7C01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ond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B47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4,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E8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14±0.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8F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57F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070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B4D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53A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380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05.83±638.2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841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8.54;4417.08</w:t>
            </w:r>
          </w:p>
        </w:tc>
      </w:tr>
      <w:tr w:rsidR="00541AFE" w:rsidRPr="008E23E0" w14:paraId="136F8993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F488" w14:textId="3C5A4A6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ermanent woodpile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E4F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6,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BBB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69±1.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80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9F3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DA2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33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112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44BA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5.27±73.8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BA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999.50</w:t>
            </w:r>
          </w:p>
        </w:tc>
      </w:tr>
      <w:tr w:rsidR="00541AFE" w:rsidRPr="008E23E0" w14:paraId="43B2B5C5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8D71" w14:textId="7324DCA2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Cluttered corner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F50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1,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EFC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45±3.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7D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41E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CD2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9E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081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66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37.58±220.8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3D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8.50;3999.50</w:t>
            </w:r>
          </w:p>
        </w:tc>
      </w:tr>
      <w:tr w:rsidR="00541AFE" w:rsidRPr="008E23E0" w14:paraId="4A98E38A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15EB" w14:textId="3E811FE0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irdhouse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998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9,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DDD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6.78±5.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413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5.00;3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D3F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E7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7CA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C69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8A5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C4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</w:tr>
      <w:tr w:rsidR="00541AFE" w:rsidRPr="008E23E0" w14:paraId="637EB418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021E" w14:textId="63B70C94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Bat box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22B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4,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F2C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69±1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E6F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.00;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FC7B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D79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C50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D99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EA8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84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</w:tr>
      <w:tr w:rsidR="00541AFE" w:rsidRPr="008E23E0" w14:paraId="491C2D03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D98F" w14:textId="0E592D84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Insect hotel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F87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4,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1C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23±1.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C82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A934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6A7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AAB0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97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285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9CC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</w:tr>
      <w:tr w:rsidR="00541AFE" w:rsidRPr="008E23E0" w14:paraId="073CD38E" w14:textId="77777777" w:rsidTr="00541AFE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A720" w14:textId="764F52C9" w:rsidR="00541AFE" w:rsidRPr="008E23E0" w:rsidRDefault="00541AFE" w:rsidP="00541AF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lang w:val="nl-NL" w:eastAsia="nl-NL"/>
              </w:rPr>
              <w:t>Proven nesting site</w:t>
            </w: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6B11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6,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8F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7.95±17.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6C7F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4.00;2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FDE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88D8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9EF6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AB3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4BDE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15.93±43.7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717D" w14:textId="77777777" w:rsidR="00541AFE" w:rsidRPr="008E23E0" w:rsidRDefault="00541AFE" w:rsidP="00541AF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</w:pPr>
            <w:r w:rsidRPr="008E23E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nl-NL" w:eastAsia="nl-NL"/>
              </w:rPr>
              <w:t>2.00;800</w:t>
            </w:r>
          </w:p>
        </w:tc>
      </w:tr>
    </w:tbl>
    <w:p w14:paraId="4C8BC711" w14:textId="77777777" w:rsidR="00A02715" w:rsidRPr="008E23E0" w:rsidRDefault="00A02715" w:rsidP="00973438">
      <w:pPr>
        <w:spacing w:line="360" w:lineRule="auto"/>
        <w:rPr>
          <w:rFonts w:ascii="Segoe UI" w:hAnsi="Segoe UI" w:cs="Segoe UI"/>
          <w:sz w:val="18"/>
          <w:szCs w:val="18"/>
        </w:rPr>
      </w:pPr>
    </w:p>
    <w:sectPr w:rsidR="00A02715" w:rsidRPr="008E23E0" w:rsidSect="00973438">
      <w:pgSz w:w="16838" w:h="11906" w:orient="landscape"/>
      <w:pgMar w:top="1135" w:right="1440" w:bottom="1276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13775"/>
    <w:multiLevelType w:val="hybridMultilevel"/>
    <w:tmpl w:val="A420CC8C"/>
    <w:lvl w:ilvl="0" w:tplc="9C004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E284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86C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72E9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1E3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06BD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4C2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8E7C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BCC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13093A"/>
    <w:multiLevelType w:val="hybridMultilevel"/>
    <w:tmpl w:val="11A65F0A"/>
    <w:lvl w:ilvl="0" w:tplc="126041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753513">
    <w:abstractNumId w:val="0"/>
  </w:num>
  <w:num w:numId="2" w16cid:durableId="234706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38"/>
    <w:rsid w:val="00042FF2"/>
    <w:rsid w:val="00256869"/>
    <w:rsid w:val="00386901"/>
    <w:rsid w:val="00541AFE"/>
    <w:rsid w:val="008E23E0"/>
    <w:rsid w:val="00973438"/>
    <w:rsid w:val="00A02715"/>
    <w:rsid w:val="00B47EAD"/>
    <w:rsid w:val="00B82CF1"/>
    <w:rsid w:val="00C73238"/>
    <w:rsid w:val="00D3769A"/>
    <w:rsid w:val="00D428C8"/>
    <w:rsid w:val="00E62BC9"/>
    <w:rsid w:val="00EB6004"/>
    <w:rsid w:val="00EC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537AB"/>
  <w15:chartTrackingRefBased/>
  <w15:docId w15:val="{D2161584-9588-41EF-8C96-3A0F70632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323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C73238"/>
    <w:pPr>
      <w:ind w:left="720"/>
      <w:contextualSpacing/>
    </w:pPr>
  </w:style>
  <w:style w:type="table" w:styleId="TableGrid">
    <w:name w:val="Table Grid"/>
    <w:basedOn w:val="TableNormal"/>
    <w:uiPriority w:val="39"/>
    <w:rsid w:val="00C73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rsid w:val="00C7323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73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23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7323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3238"/>
  </w:style>
  <w:style w:type="character" w:customStyle="1" w:styleId="anchor-text">
    <w:name w:val="anchor-text"/>
    <w:basedOn w:val="DefaultParagraphFont"/>
    <w:rsid w:val="00C73238"/>
  </w:style>
  <w:style w:type="paragraph" w:styleId="NormalWeb">
    <w:name w:val="Normal (Web)"/>
    <w:basedOn w:val="Normal"/>
    <w:uiPriority w:val="99"/>
    <w:semiHidden/>
    <w:unhideWhenUsed/>
    <w:rsid w:val="00C73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f0">
    <w:name w:val="pf0"/>
    <w:basedOn w:val="Normal"/>
    <w:rsid w:val="00C732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C7323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73238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C73238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73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238"/>
  </w:style>
  <w:style w:type="paragraph" w:styleId="Footer">
    <w:name w:val="footer"/>
    <w:basedOn w:val="Normal"/>
    <w:link w:val="FooterChar"/>
    <w:uiPriority w:val="99"/>
    <w:unhideWhenUsed/>
    <w:rsid w:val="00C73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238"/>
  </w:style>
  <w:style w:type="paragraph" w:styleId="Revision">
    <w:name w:val="Revision"/>
    <w:hidden/>
    <w:uiPriority w:val="99"/>
    <w:semiHidden/>
    <w:rsid w:val="00C7323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732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07df6ef-98ad-41b7-8187-70c108a3f948">
      <Terms xmlns="http://schemas.microsoft.com/office/infopath/2007/PartnerControls"/>
    </lcf76f155ced4ddcb4097134ff3c332f>
    <_ip_UnifiedCompliancePolicyProperties xmlns="http://schemas.microsoft.com/sharepoint/v3" xsi:nil="true"/>
    <TaxCatchAll xmlns="502b37b0-057e-487d-b753-1b753a62bf3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3A33EB7AB25C40B54684F2E9CA4CD8" ma:contentTypeVersion="21" ma:contentTypeDescription="Een nieuw document maken." ma:contentTypeScope="" ma:versionID="27273e066a7a2d642bf26c9673c1caae">
  <xsd:schema xmlns:xsd="http://www.w3.org/2001/XMLSchema" xmlns:xs="http://www.w3.org/2001/XMLSchema" xmlns:p="http://schemas.microsoft.com/office/2006/metadata/properties" xmlns:ns1="http://schemas.microsoft.com/sharepoint/v3" xmlns:ns2="a07df6ef-98ad-41b7-8187-70c108a3f948" xmlns:ns3="502b37b0-057e-487d-b753-1b753a62bf3b" targetNamespace="http://schemas.microsoft.com/office/2006/metadata/properties" ma:root="true" ma:fieldsID="466ab1e195eed21266323f64cf4e0bae" ns1:_="" ns2:_="" ns3:_="">
    <xsd:import namespace="http://schemas.microsoft.com/sharepoint/v3"/>
    <xsd:import namespace="a07df6ef-98ad-41b7-8187-70c108a3f948"/>
    <xsd:import namespace="502b37b0-057e-487d-b753-1b753a62bf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df6ef-98ad-41b7-8187-70c108a3f9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Afbeeldingtags" ma:readOnly="false" ma:fieldId="{5cf76f15-5ced-4ddc-b409-7134ff3c332f}" ma:taxonomyMulti="true" ma:sspId="ef983381-3571-4ad0-9baf-1e09992229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b37b0-057e-487d-b753-1b753a62bf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8fd5af3b-8483-40b8-80d4-c030d525b0b1}" ma:internalName="TaxCatchAll" ma:showField="CatchAllData" ma:web="502b37b0-057e-487d-b753-1b753a62bf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F8A2947-B1C7-49D7-8C33-0E0064EBBD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71A332-6BE0-4233-900B-694ABD1BCBA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07df6ef-98ad-41b7-8187-70c108a3f948"/>
    <ds:schemaRef ds:uri="502b37b0-057e-487d-b753-1b753a62bf3b"/>
  </ds:schemaRefs>
</ds:datastoreItem>
</file>

<file path=customXml/itemProps3.xml><?xml version="1.0" encoding="utf-8"?>
<ds:datastoreItem xmlns:ds="http://schemas.openxmlformats.org/officeDocument/2006/customXml" ds:itemID="{F50E3B97-BBD5-4289-838C-2A2BC273C7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7df6ef-98ad-41b7-8187-70c108a3f948"/>
    <ds:schemaRef ds:uri="502b37b0-057e-487d-b753-1b753a62bf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864</Characters>
  <Application>Microsoft Office Word</Application>
  <DocSecurity>0</DocSecurity>
  <Lines>45</Lines>
  <Paragraphs>22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ramm, Inga</dc:creator>
  <cp:keywords/>
  <dc:description/>
  <cp:lastModifiedBy>Wolframm, Inga</cp:lastModifiedBy>
  <cp:revision>7</cp:revision>
  <dcterms:created xsi:type="dcterms:W3CDTF">2023-11-21T22:30:00Z</dcterms:created>
  <dcterms:modified xsi:type="dcterms:W3CDTF">2023-11-2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3A33EB7AB25C40B54684F2E9CA4CD8</vt:lpwstr>
  </property>
  <property fmtid="{D5CDD505-2E9C-101B-9397-08002B2CF9AE}" pid="3" name="MediaServiceImageTags">
    <vt:lpwstr/>
  </property>
</Properties>
</file>